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82E" w:rsidRPr="008A0F6A" w:rsidRDefault="008A0F6A" w:rsidP="008A0F6A">
      <w:pPr>
        <w:pStyle w:val="Heading1"/>
        <w:rPr>
          <w:sz w:val="26"/>
          <w:szCs w:val="26"/>
        </w:rPr>
      </w:pPr>
      <w:r w:rsidRPr="008A0F6A">
        <w:rPr>
          <w:sz w:val="26"/>
          <w:szCs w:val="26"/>
        </w:rPr>
        <w:t xml:space="preserve">Figure S1: Facility </w:t>
      </w:r>
      <w:r w:rsidR="00C72E02">
        <w:rPr>
          <w:sz w:val="26"/>
          <w:szCs w:val="26"/>
        </w:rPr>
        <w:t>i</w:t>
      </w:r>
      <w:r w:rsidR="00C72E02" w:rsidRPr="008A0F6A">
        <w:rPr>
          <w:sz w:val="26"/>
          <w:szCs w:val="26"/>
        </w:rPr>
        <w:t>nputs</w:t>
      </w:r>
      <w:r w:rsidRPr="008A0F6A">
        <w:rPr>
          <w:sz w:val="26"/>
          <w:szCs w:val="26"/>
        </w:rPr>
        <w:t xml:space="preserve">, by </w:t>
      </w:r>
      <w:r w:rsidR="00C72E02" w:rsidRPr="008A0F6A">
        <w:rPr>
          <w:sz w:val="26"/>
          <w:szCs w:val="26"/>
        </w:rPr>
        <w:t>second</w:t>
      </w:r>
      <w:r w:rsidR="00C72E02">
        <w:rPr>
          <w:sz w:val="26"/>
          <w:szCs w:val="26"/>
        </w:rPr>
        <w:t>-</w:t>
      </w:r>
      <w:r w:rsidRPr="008A0F6A">
        <w:rPr>
          <w:sz w:val="26"/>
          <w:szCs w:val="26"/>
        </w:rPr>
        <w:t>phase follow-up</w:t>
      </w:r>
    </w:p>
    <w:p w:rsidR="00466B70" w:rsidRDefault="008A0F6A" w:rsidP="00BA782E">
      <w:r>
        <w:rPr>
          <w:noProof/>
        </w:rPr>
        <w:drawing>
          <wp:inline distT="0" distB="0" distL="0" distR="0" wp14:anchorId="11E45211" wp14:editId="7F2D0EBE">
            <wp:extent cx="5943600" cy="2730500"/>
            <wp:effectExtent l="0" t="0" r="0" b="1270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23D48" w:rsidRPr="00A23D48" w:rsidRDefault="00E51F6A" w:rsidP="0026225C">
      <w:pPr>
        <w:pStyle w:val="Heading1"/>
      </w:pPr>
      <w:r>
        <w:rPr>
          <w:sz w:val="26"/>
          <w:szCs w:val="26"/>
        </w:rPr>
        <w:t>Figure S2: Magnesium sulfate stock</w:t>
      </w:r>
      <w:r w:rsidR="009B18DF">
        <w:rPr>
          <w:sz w:val="26"/>
          <w:szCs w:val="26"/>
        </w:rPr>
        <w:t xml:space="preserve"> input</w:t>
      </w:r>
      <w:r>
        <w:rPr>
          <w:sz w:val="26"/>
          <w:szCs w:val="26"/>
        </w:rPr>
        <w:t xml:space="preserve">, by country </w:t>
      </w:r>
    </w:p>
    <w:p w:rsidR="00A23D48" w:rsidRDefault="00E83F9B" w:rsidP="00A23D48">
      <w:r>
        <w:rPr>
          <w:noProof/>
        </w:rPr>
        <w:drawing>
          <wp:inline distT="0" distB="0" distL="0" distR="0" wp14:anchorId="512BCA19" wp14:editId="2199453B">
            <wp:extent cx="5267325" cy="294322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B18DF" w:rsidRDefault="009B18DF" w:rsidP="009B18DF">
      <w:pPr>
        <w:pStyle w:val="Heading1"/>
        <w:rPr>
          <w:sz w:val="26"/>
          <w:szCs w:val="26"/>
        </w:rPr>
      </w:pPr>
      <w:r>
        <w:rPr>
          <w:sz w:val="26"/>
          <w:szCs w:val="26"/>
        </w:rPr>
        <w:lastRenderedPageBreak/>
        <w:t xml:space="preserve">Figure S3: Laboratory equipment stock input, by country </w:t>
      </w:r>
    </w:p>
    <w:p w:rsidR="00466B70" w:rsidRDefault="00D54331" w:rsidP="00A23D48">
      <w:r>
        <w:rPr>
          <w:noProof/>
        </w:rPr>
        <w:drawing>
          <wp:inline distT="0" distB="0" distL="0" distR="0" wp14:anchorId="5A53DECC" wp14:editId="2E71AC43">
            <wp:extent cx="4724400" cy="2943225"/>
            <wp:effectExtent l="0" t="0" r="0" b="952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p w:rsidR="009B18DF" w:rsidRPr="00A23D48" w:rsidRDefault="009B18DF" w:rsidP="009B18DF">
      <w:pPr>
        <w:pStyle w:val="Heading1"/>
      </w:pPr>
      <w:r>
        <w:rPr>
          <w:sz w:val="26"/>
          <w:szCs w:val="26"/>
        </w:rPr>
        <w:t xml:space="preserve">Figure S4: Multidimensional Care (MDC) components, Nicaragua </w:t>
      </w:r>
    </w:p>
    <w:p w:rsidR="00094F2F" w:rsidRDefault="00762455" w:rsidP="00A23D48">
      <w:r>
        <w:rPr>
          <w:noProof/>
        </w:rPr>
        <w:drawing>
          <wp:inline distT="0" distB="0" distL="0" distR="0" wp14:anchorId="6BB389BE" wp14:editId="6FF699C1">
            <wp:extent cx="5829300" cy="2597150"/>
            <wp:effectExtent l="0" t="0" r="0" b="1270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B18DF" w:rsidRDefault="009B18DF" w:rsidP="00BA782E"/>
    <w:p w:rsidR="009B18DF" w:rsidRPr="00A23D48" w:rsidRDefault="009B18DF" w:rsidP="009B18DF">
      <w:pPr>
        <w:pStyle w:val="Heading1"/>
      </w:pPr>
      <w:r>
        <w:rPr>
          <w:sz w:val="26"/>
          <w:szCs w:val="26"/>
        </w:rPr>
        <w:lastRenderedPageBreak/>
        <w:t>Figure S5: Referrals</w:t>
      </w:r>
      <w:r w:rsidR="00694A65">
        <w:rPr>
          <w:sz w:val="26"/>
          <w:szCs w:val="26"/>
        </w:rPr>
        <w:t xml:space="preserve"> to </w:t>
      </w:r>
      <w:r w:rsidR="00C72E02">
        <w:rPr>
          <w:sz w:val="26"/>
          <w:szCs w:val="26"/>
        </w:rPr>
        <w:t>higher-</w:t>
      </w:r>
      <w:r w:rsidR="00694A65">
        <w:rPr>
          <w:sz w:val="26"/>
          <w:szCs w:val="26"/>
        </w:rPr>
        <w:t>level facilities</w:t>
      </w:r>
      <w:r>
        <w:rPr>
          <w:sz w:val="26"/>
          <w:szCs w:val="26"/>
        </w:rPr>
        <w:t xml:space="preserve">, by country  </w:t>
      </w:r>
    </w:p>
    <w:p w:rsidR="00B06D7A" w:rsidRDefault="00071B31" w:rsidP="00A23D48">
      <w:r>
        <w:rPr>
          <w:noProof/>
        </w:rPr>
        <w:drawing>
          <wp:inline distT="0" distB="0" distL="0" distR="0" wp14:anchorId="6F195ED6" wp14:editId="5E4B9FC5">
            <wp:extent cx="5873750" cy="2286000"/>
            <wp:effectExtent l="0" t="0" r="1270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t xml:space="preserve"> </w:t>
      </w:r>
    </w:p>
    <w:p w:rsidR="00BD1E8D" w:rsidRDefault="00BD1E8D" w:rsidP="00A23D48">
      <w:pPr>
        <w:rPr>
          <w:b/>
          <w:u w:val="single"/>
        </w:rPr>
      </w:pPr>
    </w:p>
    <w:p w:rsidR="00BD1E8D" w:rsidRDefault="009B18DF" w:rsidP="009B18DF">
      <w:pPr>
        <w:pStyle w:val="Heading1"/>
        <w:rPr>
          <w:sz w:val="26"/>
          <w:szCs w:val="26"/>
        </w:rPr>
      </w:pPr>
      <w:r>
        <w:rPr>
          <w:sz w:val="26"/>
          <w:szCs w:val="26"/>
        </w:rPr>
        <w:t xml:space="preserve">Figure S6: Laboratory equipment input, by facility type </w:t>
      </w:r>
    </w:p>
    <w:p w:rsidR="009B18DF" w:rsidRDefault="004222BF" w:rsidP="009B18DF">
      <w:r>
        <w:rPr>
          <w:noProof/>
        </w:rPr>
        <w:drawing>
          <wp:inline distT="0" distB="0" distL="0" distR="0" wp14:anchorId="49908AD7" wp14:editId="17D0EF78">
            <wp:extent cx="4495800" cy="2752725"/>
            <wp:effectExtent l="0" t="0" r="0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E24F9" w:rsidRDefault="007E24F9" w:rsidP="009B18DF"/>
    <w:p w:rsidR="007E24F9" w:rsidRDefault="007E24F9" w:rsidP="009B18DF"/>
    <w:p w:rsidR="007E24F9" w:rsidRDefault="007E24F9" w:rsidP="009B18DF"/>
    <w:p w:rsidR="007E24F9" w:rsidRDefault="007E24F9" w:rsidP="009B18DF"/>
    <w:p w:rsidR="007E24F9" w:rsidRDefault="007E24F9" w:rsidP="009B18DF"/>
    <w:p w:rsidR="007E24F9" w:rsidRDefault="007E24F9" w:rsidP="009B18DF"/>
    <w:p w:rsidR="007E24F9" w:rsidRPr="009B18DF" w:rsidRDefault="007E24F9" w:rsidP="009B18DF"/>
    <w:p w:rsidR="009B18DF" w:rsidRDefault="009B18DF" w:rsidP="009B18DF">
      <w:pPr>
        <w:pStyle w:val="Heading1"/>
        <w:rPr>
          <w:b/>
          <w:u w:val="single"/>
        </w:rPr>
      </w:pPr>
      <w:r>
        <w:rPr>
          <w:sz w:val="26"/>
          <w:szCs w:val="26"/>
        </w:rPr>
        <w:lastRenderedPageBreak/>
        <w:t xml:space="preserve">Figure S7: Training input, by facility type </w:t>
      </w:r>
    </w:p>
    <w:p w:rsidR="00BD1E8D" w:rsidRDefault="00AA0E24" w:rsidP="00A23D48">
      <w:pPr>
        <w:rPr>
          <w:b/>
          <w:u w:val="single"/>
        </w:rPr>
      </w:pPr>
      <w:r>
        <w:rPr>
          <w:noProof/>
        </w:rPr>
        <w:drawing>
          <wp:inline distT="0" distB="0" distL="0" distR="0" wp14:anchorId="2E99C46E" wp14:editId="2C165455">
            <wp:extent cx="4572000" cy="2736850"/>
            <wp:effectExtent l="0" t="0" r="0" b="63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D1E8D" w:rsidRDefault="00BD1E8D" w:rsidP="00A23D48">
      <w:pPr>
        <w:rPr>
          <w:b/>
          <w:u w:val="single"/>
        </w:rPr>
      </w:pPr>
    </w:p>
    <w:p w:rsidR="00BD1E8D" w:rsidRPr="009B18DF" w:rsidRDefault="009B18DF" w:rsidP="009B18DF">
      <w:pPr>
        <w:pStyle w:val="Heading1"/>
        <w:rPr>
          <w:b/>
          <w:sz w:val="26"/>
          <w:szCs w:val="26"/>
          <w:u w:val="single"/>
        </w:rPr>
      </w:pPr>
      <w:r>
        <w:rPr>
          <w:sz w:val="26"/>
          <w:szCs w:val="26"/>
        </w:rPr>
        <w:t>Figure S8</w:t>
      </w:r>
      <w:r w:rsidRPr="009B18DF">
        <w:rPr>
          <w:sz w:val="26"/>
          <w:szCs w:val="26"/>
        </w:rPr>
        <w:t xml:space="preserve">: </w:t>
      </w:r>
      <w:r>
        <w:rPr>
          <w:sz w:val="26"/>
          <w:szCs w:val="26"/>
        </w:rPr>
        <w:t xml:space="preserve">Multidimensional Care (MDC) components, in </w:t>
      </w:r>
      <w:r w:rsidR="00472443">
        <w:rPr>
          <w:sz w:val="26"/>
          <w:szCs w:val="26"/>
        </w:rPr>
        <w:t xml:space="preserve">EONC comprehensive </w:t>
      </w:r>
      <w:r>
        <w:rPr>
          <w:sz w:val="26"/>
          <w:szCs w:val="26"/>
        </w:rPr>
        <w:t xml:space="preserve">facilities </w:t>
      </w:r>
    </w:p>
    <w:p w:rsidR="00765568" w:rsidRDefault="00765568" w:rsidP="00A23D48">
      <w:r>
        <w:rPr>
          <w:noProof/>
        </w:rPr>
        <w:drawing>
          <wp:inline distT="0" distB="0" distL="0" distR="0" wp14:anchorId="7429C2B5" wp14:editId="34569E45">
            <wp:extent cx="5981700" cy="283845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C35ADE" w:rsidRDefault="00C35ADE" w:rsidP="00A23D48"/>
    <w:p w:rsidR="000D612A" w:rsidRDefault="000D612A" w:rsidP="00A23D48"/>
    <w:sectPr w:rsidR="000D6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D48"/>
    <w:rsid w:val="00001996"/>
    <w:rsid w:val="0005049D"/>
    <w:rsid w:val="00071B31"/>
    <w:rsid w:val="0008761E"/>
    <w:rsid w:val="00094F2F"/>
    <w:rsid w:val="000A3BDC"/>
    <w:rsid w:val="000B5F27"/>
    <w:rsid w:val="000D612A"/>
    <w:rsid w:val="001F4C88"/>
    <w:rsid w:val="0026225C"/>
    <w:rsid w:val="00262C9F"/>
    <w:rsid w:val="00274593"/>
    <w:rsid w:val="00286CAC"/>
    <w:rsid w:val="002C1F6C"/>
    <w:rsid w:val="002D70F2"/>
    <w:rsid w:val="00336A91"/>
    <w:rsid w:val="00341AA3"/>
    <w:rsid w:val="004222BF"/>
    <w:rsid w:val="00455463"/>
    <w:rsid w:val="00466B70"/>
    <w:rsid w:val="00472443"/>
    <w:rsid w:val="004D7ED8"/>
    <w:rsid w:val="005D2B57"/>
    <w:rsid w:val="00615A1B"/>
    <w:rsid w:val="00694A65"/>
    <w:rsid w:val="006C7211"/>
    <w:rsid w:val="00704D4C"/>
    <w:rsid w:val="00762455"/>
    <w:rsid w:val="00765568"/>
    <w:rsid w:val="0077089D"/>
    <w:rsid w:val="00794B4A"/>
    <w:rsid w:val="007E24F9"/>
    <w:rsid w:val="007F52D4"/>
    <w:rsid w:val="008005C0"/>
    <w:rsid w:val="008A0F6A"/>
    <w:rsid w:val="00932513"/>
    <w:rsid w:val="009B18DF"/>
    <w:rsid w:val="009D5A2D"/>
    <w:rsid w:val="009E6173"/>
    <w:rsid w:val="009F4946"/>
    <w:rsid w:val="00A23D48"/>
    <w:rsid w:val="00AA0E24"/>
    <w:rsid w:val="00B06D7A"/>
    <w:rsid w:val="00B11358"/>
    <w:rsid w:val="00B21DB2"/>
    <w:rsid w:val="00B61B46"/>
    <w:rsid w:val="00B66A25"/>
    <w:rsid w:val="00BA4617"/>
    <w:rsid w:val="00BA782E"/>
    <w:rsid w:val="00BC7360"/>
    <w:rsid w:val="00BD1E8D"/>
    <w:rsid w:val="00C32E6B"/>
    <w:rsid w:val="00C33123"/>
    <w:rsid w:val="00C35ADE"/>
    <w:rsid w:val="00C649CF"/>
    <w:rsid w:val="00C72E02"/>
    <w:rsid w:val="00D54331"/>
    <w:rsid w:val="00D947DA"/>
    <w:rsid w:val="00E51F6A"/>
    <w:rsid w:val="00E7471D"/>
    <w:rsid w:val="00E83F9B"/>
    <w:rsid w:val="00E92A43"/>
    <w:rsid w:val="00EC0724"/>
    <w:rsid w:val="00FA1AB1"/>
    <w:rsid w:val="00FB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562BC"/>
  <w15:chartTrackingRefBased/>
  <w15:docId w15:val="{7305DF97-C6E6-49A4-A42D-50D0CBE11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22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2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3D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3D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3D4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D4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622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225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kamath\Desktop\PEC\PEC%20after%20code%20review%204.22.19%20-%20for%20draf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kamath\Desktop\PEC\PEC%20after%20code%20review%204.22.19%20-%20for%20draf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kamath\Desktop\PEC\PEC%20after%20code%20review%204.22.19%20-%20for%20draf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kamath\Desktop\PEC\PEC%20after%20code%20review%204.22.19%20-%20for%20draf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kamath\Desktop\PEC\PEC%20after%20code%20review%204.22.19%20-%20for%20draf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kamath\Desktop\PEC\PEC%20after%20code%20review%204.22.19%20-%20for%20draf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kamath\Desktop\PEC\PEC%20after%20code%20review%204.22.19%20-%20for%20draft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kamath\Desktop\PEC\PEC%20after%20code%20review%204.22.19%20-%20for%20draft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inputs!$V$41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inputs!$AB$41:$AF$41</c:f>
                <c:numCache>
                  <c:formatCode>General</c:formatCode>
                  <c:ptCount val="5"/>
                  <c:pt idx="0">
                    <c:v>2.8784299999999999E-2</c:v>
                  </c:pt>
                  <c:pt idx="1">
                    <c:v>2.8784299999999999E-2</c:v>
                  </c:pt>
                  <c:pt idx="2">
                    <c:v>7.1792099999999998E-2</c:v>
                  </c:pt>
                  <c:pt idx="3">
                    <c:v>2.6025699999999999E-2</c:v>
                  </c:pt>
                  <c:pt idx="4">
                    <c:v>0</c:v>
                  </c:pt>
                </c:numCache>
              </c:numRef>
            </c:plus>
            <c:minus>
              <c:numRef>
                <c:f>inputs!$AB$41:$AF$41</c:f>
                <c:numCache>
                  <c:formatCode>General</c:formatCode>
                  <c:ptCount val="5"/>
                  <c:pt idx="0">
                    <c:v>2.8784299999999999E-2</c:v>
                  </c:pt>
                  <c:pt idx="1">
                    <c:v>2.8784299999999999E-2</c:v>
                  </c:pt>
                  <c:pt idx="2">
                    <c:v>7.1792099999999998E-2</c:v>
                  </c:pt>
                  <c:pt idx="3">
                    <c:v>2.6025699999999999E-2</c:v>
                  </c:pt>
                  <c:pt idx="4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puts!$W$40:$AA$40</c:f>
              <c:strCache>
                <c:ptCount val="5"/>
                <c:pt idx="0">
                  <c:v>Magnesium sulfate stock</c:v>
                </c:pt>
                <c:pt idx="1">
                  <c:v>Antihypertensive stock</c:v>
                </c:pt>
                <c:pt idx="2">
                  <c:v>Lab equipment </c:v>
                </c:pt>
                <c:pt idx="3">
                  <c:v>Nurses on staff</c:v>
                </c:pt>
                <c:pt idx="4">
                  <c:v>Doctors on staff</c:v>
                </c:pt>
              </c:strCache>
            </c:strRef>
          </c:cat>
          <c:val>
            <c:numRef>
              <c:f>inputs!$W$41:$AA$41</c:f>
              <c:numCache>
                <c:formatCode>0.0%</c:formatCode>
                <c:ptCount val="5"/>
                <c:pt idx="0">
                  <c:v>0.90476190000000001</c:v>
                </c:pt>
                <c:pt idx="1">
                  <c:v>0.90476190000000001</c:v>
                </c:pt>
                <c:pt idx="2">
                  <c:v>0.55102039999999997</c:v>
                </c:pt>
                <c:pt idx="3">
                  <c:v>0.91891889999999998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5F-4BBC-B2C9-2F950D49F38E}"/>
            </c:ext>
          </c:extLst>
        </c:ser>
        <c:ser>
          <c:idx val="1"/>
          <c:order val="1"/>
          <c:tx>
            <c:strRef>
              <c:f>inputs!$V$42</c:f>
              <c:strCache>
                <c:ptCount val="1"/>
                <c:pt idx="0">
                  <c:v>2nd FOLLOW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564102564102564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565-4761-A773-04CAB3B9BB29}"/>
                </c:ext>
              </c:extLst>
            </c:dLbl>
            <c:dLbl>
              <c:idx val="1"/>
              <c:layout>
                <c:manualLayout>
                  <c:x val="1.9230769230769232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565-4761-A773-04CAB3B9BB29}"/>
                </c:ext>
              </c:extLst>
            </c:dLbl>
            <c:dLbl>
              <c:idx val="3"/>
              <c:layout>
                <c:manualLayout>
                  <c:x val="1.9230769230769232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565-4761-A773-04CAB3B9BB29}"/>
                </c:ext>
              </c:extLst>
            </c:dLbl>
            <c:dLbl>
              <c:idx val="4"/>
              <c:layout>
                <c:manualLayout>
                  <c:x val="1.7094017094017096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565-4761-A773-04CAB3B9BB2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inputs!$AB$42:$AF$42</c:f>
                <c:numCache>
                  <c:formatCode>General</c:formatCode>
                  <c:ptCount val="5"/>
                  <c:pt idx="0">
                    <c:v>1.0496200000000001E-2</c:v>
                  </c:pt>
                  <c:pt idx="1">
                    <c:v>0</c:v>
                  </c:pt>
                  <c:pt idx="2">
                    <c:v>0</c:v>
                  </c:pt>
                  <c:pt idx="3">
                    <c:v>4.0160999999999999E-3</c:v>
                  </c:pt>
                  <c:pt idx="4">
                    <c:v>0</c:v>
                  </c:pt>
                </c:numCache>
              </c:numRef>
            </c:plus>
            <c:minus>
              <c:numRef>
                <c:f>inputs!$AB$42:$AF$42</c:f>
                <c:numCache>
                  <c:formatCode>General</c:formatCode>
                  <c:ptCount val="5"/>
                  <c:pt idx="0">
                    <c:v>1.0496200000000001E-2</c:v>
                  </c:pt>
                  <c:pt idx="1">
                    <c:v>0</c:v>
                  </c:pt>
                  <c:pt idx="2">
                    <c:v>0</c:v>
                  </c:pt>
                  <c:pt idx="3">
                    <c:v>4.0160999999999999E-3</c:v>
                  </c:pt>
                  <c:pt idx="4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puts!$W$40:$AA$40</c:f>
              <c:strCache>
                <c:ptCount val="5"/>
                <c:pt idx="0">
                  <c:v>Magnesium sulfate stock</c:v>
                </c:pt>
                <c:pt idx="1">
                  <c:v>Antihypertensive stock</c:v>
                </c:pt>
                <c:pt idx="2">
                  <c:v>Lab equipment </c:v>
                </c:pt>
                <c:pt idx="3">
                  <c:v>Nurses on staff</c:v>
                </c:pt>
                <c:pt idx="4">
                  <c:v>Doctors on staff</c:v>
                </c:pt>
              </c:strCache>
            </c:strRef>
          </c:cat>
          <c:val>
            <c:numRef>
              <c:f>inputs!$W$42:$AA$42</c:f>
              <c:numCache>
                <c:formatCode>0.0%</c:formatCode>
                <c:ptCount val="5"/>
                <c:pt idx="0">
                  <c:v>0.97188750000000002</c:v>
                </c:pt>
                <c:pt idx="1">
                  <c:v>1</c:v>
                </c:pt>
                <c:pt idx="2">
                  <c:v>1</c:v>
                </c:pt>
                <c:pt idx="3">
                  <c:v>0.99598399999999998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F5F-4BBC-B2C9-2F950D49F3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30080800"/>
        <c:axId val="1430100352"/>
      </c:barChart>
      <c:catAx>
        <c:axId val="1430080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0100352"/>
        <c:crosses val="autoZero"/>
        <c:auto val="1"/>
        <c:lblAlgn val="ctr"/>
        <c:lblOffset val="100"/>
        <c:noMultiLvlLbl val="0"/>
      </c:catAx>
      <c:valAx>
        <c:axId val="1430100352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aseline="0"/>
                  <a:t>FREQUENCY OF INPPUT (%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008080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puts (S1-3,6-7)'!$E$104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inputs (S1-3,6-7)'!$I$104:$K$104</c:f>
                <c:numCache>
                  <c:formatCode>General</c:formatCode>
                  <c:ptCount val="3"/>
                  <c:pt idx="0">
                    <c:v>6.0342600000000003E-2</c:v>
                  </c:pt>
                  <c:pt idx="1">
                    <c:v>0</c:v>
                  </c:pt>
                  <c:pt idx="2">
                    <c:v>0</c:v>
                  </c:pt>
                </c:numCache>
              </c:numRef>
            </c:plus>
            <c:minus>
              <c:numRef>
                <c:f>'inputs (S1-3,6-7)'!$I$104:$K$104</c:f>
                <c:numCache>
                  <c:formatCode>General</c:formatCode>
                  <c:ptCount val="3"/>
                  <c:pt idx="0">
                    <c:v>6.0342600000000003E-2</c:v>
                  </c:pt>
                  <c:pt idx="1">
                    <c:v>0</c:v>
                  </c:pt>
                  <c:pt idx="2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puts (S1-3,6-7)'!$F$103:$H$103</c:f>
              <c:strCache>
                <c:ptCount val="3"/>
                <c:pt idx="0">
                  <c:v>Magnesium sulfate stock NICARAGUA</c:v>
                </c:pt>
                <c:pt idx="1">
                  <c:v>Magnesium sulfate stock BELIZE</c:v>
                </c:pt>
                <c:pt idx="2">
                  <c:v>Magnesium sulfate stock HONDURAS</c:v>
                </c:pt>
              </c:strCache>
            </c:strRef>
          </c:cat>
          <c:val>
            <c:numRef>
              <c:f>'inputs (S1-3,6-7)'!$F$104:$H$104</c:f>
              <c:numCache>
                <c:formatCode>0.0%</c:formatCode>
                <c:ptCount val="3"/>
                <c:pt idx="0">
                  <c:v>0.78723410000000005</c:v>
                </c:pt>
                <c:pt idx="1">
                  <c:v>1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4B-4E47-B2AE-794E0EC8CAC6}"/>
            </c:ext>
          </c:extLst>
        </c:ser>
        <c:ser>
          <c:idx val="1"/>
          <c:order val="1"/>
          <c:tx>
            <c:strRef>
              <c:f>'inputs (S1-3,6-7)'!$E$105</c:f>
              <c:strCache>
                <c:ptCount val="1"/>
                <c:pt idx="0">
                  <c:v>2nd PHA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inputs (S1-3,6-7)'!$I$105:$K$105</c:f>
                <c:numCache>
                  <c:formatCode>General</c:formatCode>
                  <c:ptCount val="3"/>
                  <c:pt idx="0">
                    <c:v>2.0330600000000001E-2</c:v>
                  </c:pt>
                  <c:pt idx="1">
                    <c:v>0</c:v>
                  </c:pt>
                  <c:pt idx="2">
                    <c:v>0</c:v>
                  </c:pt>
                </c:numCache>
              </c:numRef>
            </c:plus>
            <c:minus>
              <c:numRef>
                <c:f>'inputs (S1-3,6-7)'!$I$105:$K$105</c:f>
                <c:numCache>
                  <c:formatCode>General</c:formatCode>
                  <c:ptCount val="3"/>
                  <c:pt idx="0">
                    <c:v>2.0330600000000001E-2</c:v>
                  </c:pt>
                  <c:pt idx="1">
                    <c:v>0</c:v>
                  </c:pt>
                  <c:pt idx="2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puts (S1-3,6-7)'!$F$103:$H$103</c:f>
              <c:strCache>
                <c:ptCount val="3"/>
                <c:pt idx="0">
                  <c:v>Magnesium sulfate stock NICARAGUA</c:v>
                </c:pt>
                <c:pt idx="1">
                  <c:v>Magnesium sulfate stock BELIZE</c:v>
                </c:pt>
                <c:pt idx="2">
                  <c:v>Magnesium sulfate stock HONDURAS</c:v>
                </c:pt>
              </c:strCache>
            </c:strRef>
          </c:cat>
          <c:val>
            <c:numRef>
              <c:f>'inputs (S1-3,6-7)'!$F$105:$H$105</c:f>
              <c:numCache>
                <c:formatCode>0.0%</c:formatCode>
                <c:ptCount val="3"/>
                <c:pt idx="0">
                  <c:v>0.94488190000000005</c:v>
                </c:pt>
                <c:pt idx="1">
                  <c:v>1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E4B-4E47-B2AE-794E0EC8CA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09003984"/>
        <c:axId val="1009000656"/>
      </c:barChart>
      <c:catAx>
        <c:axId val="1009003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9000656"/>
        <c:crosses val="autoZero"/>
        <c:auto val="1"/>
        <c:lblAlgn val="ctr"/>
        <c:lblOffset val="100"/>
        <c:noMultiLvlLbl val="0"/>
      </c:catAx>
      <c:valAx>
        <c:axId val="100900065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FREQUENCY</a:t>
                </a:r>
                <a:r>
                  <a:rPr lang="en-US" baseline="0"/>
                  <a:t> OF INPUT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900398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puts (S1-3,6-7)'!$S$104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inputs (S1-3,6-7)'!$W$104:$Y$104</c:f>
                <c:numCache>
                  <c:formatCode>General</c:formatCode>
                  <c:ptCount val="3"/>
                  <c:pt idx="0">
                    <c:v>8.3188999999999999E-2</c:v>
                  </c:pt>
                  <c:pt idx="1">
                    <c:v>0</c:v>
                  </c:pt>
                  <c:pt idx="2">
                    <c:v>0</c:v>
                  </c:pt>
                </c:numCache>
              </c:numRef>
            </c:plus>
            <c:minus>
              <c:numRef>
                <c:f>'inputs (S1-3,6-7)'!$W$104:$Y$104</c:f>
                <c:numCache>
                  <c:formatCode>General</c:formatCode>
                  <c:ptCount val="3"/>
                  <c:pt idx="0">
                    <c:v>8.3188999999999999E-2</c:v>
                  </c:pt>
                  <c:pt idx="1">
                    <c:v>0</c:v>
                  </c:pt>
                  <c:pt idx="2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puts (S1-3,6-7)'!$T$103:$V$103</c:f>
              <c:strCache>
                <c:ptCount val="3"/>
                <c:pt idx="0">
                  <c:v>Laboratory equipment NICARAGUA</c:v>
                </c:pt>
                <c:pt idx="1">
                  <c:v>Laboratory equipment BELIZE</c:v>
                </c:pt>
                <c:pt idx="2">
                  <c:v>Laboratory equipment HONDURAS</c:v>
                </c:pt>
              </c:strCache>
            </c:strRef>
          </c:cat>
          <c:val>
            <c:numRef>
              <c:f>'inputs (S1-3,6-7)'!$T$104:$V$104</c:f>
              <c:numCache>
                <c:formatCode>0.0%</c:formatCode>
                <c:ptCount val="3"/>
                <c:pt idx="0">
                  <c:v>0.35294120000000001</c:v>
                </c:pt>
                <c:pt idx="1">
                  <c:v>1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96-4520-957E-F3245AAD34E2}"/>
            </c:ext>
          </c:extLst>
        </c:ser>
        <c:ser>
          <c:idx val="1"/>
          <c:order val="1"/>
          <c:tx>
            <c:strRef>
              <c:f>'inputs (S1-3,6-7)'!$S$105</c:f>
              <c:strCache>
                <c:ptCount val="1"/>
                <c:pt idx="0">
                  <c:v>2nd PHA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inputs (S1-3,6-7)'!$W$105:$Y$105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</c:numCache>
              </c:numRef>
            </c:plus>
            <c:minus>
              <c:numRef>
                <c:f>'inputs (S1-3,6-7)'!$W$105:$Y$105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puts (S1-3,6-7)'!$T$103:$V$103</c:f>
              <c:strCache>
                <c:ptCount val="3"/>
                <c:pt idx="0">
                  <c:v>Laboratory equipment NICARAGUA</c:v>
                </c:pt>
                <c:pt idx="1">
                  <c:v>Laboratory equipment BELIZE</c:v>
                </c:pt>
                <c:pt idx="2">
                  <c:v>Laboratory equipment HONDURAS</c:v>
                </c:pt>
              </c:strCache>
            </c:strRef>
          </c:cat>
          <c:val>
            <c:numRef>
              <c:f>'inputs (S1-3,6-7)'!$T$105:$V$105</c:f>
              <c:numCache>
                <c:formatCode>0.0%</c:formatCode>
                <c:ptCount val="3"/>
                <c:pt idx="0">
                  <c:v>1</c:v>
                </c:pt>
                <c:pt idx="1">
                  <c:v>1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E96-4520-957E-F3245AAD34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09321840"/>
        <c:axId val="1009323504"/>
      </c:barChart>
      <c:catAx>
        <c:axId val="1009321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9323504"/>
        <c:crosses val="autoZero"/>
        <c:auto val="1"/>
        <c:lblAlgn val="ctr"/>
        <c:lblOffset val="100"/>
        <c:noMultiLvlLbl val="0"/>
      </c:catAx>
      <c:valAx>
        <c:axId val="100932350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FREQUENCY</a:t>
                </a:r>
                <a:r>
                  <a:rPr lang="en-US" baseline="0"/>
                  <a:t> OF INPUT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932184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ore!$A$29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more!$F$29:$I$29</c:f>
                <c:numCache>
                  <c:formatCode>General</c:formatCode>
                  <c:ptCount val="4"/>
                  <c:pt idx="0">
                    <c:v>6.2468299999999997E-2</c:v>
                  </c:pt>
                  <c:pt idx="1">
                    <c:v>5.9665599999999999E-2</c:v>
                  </c:pt>
                  <c:pt idx="2">
                    <c:v>0</c:v>
                  </c:pt>
                  <c:pt idx="3">
                    <c:v>5.62398E-2</c:v>
                  </c:pt>
                </c:numCache>
              </c:numRef>
            </c:plus>
            <c:minus>
              <c:numRef>
                <c:f>more!$F$29:$I$29</c:f>
                <c:numCache>
                  <c:formatCode>General</c:formatCode>
                  <c:ptCount val="4"/>
                  <c:pt idx="0">
                    <c:v>6.2468299999999997E-2</c:v>
                  </c:pt>
                  <c:pt idx="1">
                    <c:v>5.9665599999999999E-2</c:v>
                  </c:pt>
                  <c:pt idx="2">
                    <c:v>0</c:v>
                  </c:pt>
                  <c:pt idx="3">
                    <c:v>5.623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more!$B$28:$E$28</c:f>
              <c:strCache>
                <c:ptCount val="4"/>
                <c:pt idx="0">
                  <c:v>EXAM</c:v>
                </c:pt>
                <c:pt idx="1">
                  <c:v>ANTICONVULSANT</c:v>
                </c:pt>
                <c:pt idx="2">
                  <c:v>ANTIHYPERTENSIVE</c:v>
                </c:pt>
                <c:pt idx="3">
                  <c:v>LABS</c:v>
                </c:pt>
              </c:strCache>
            </c:strRef>
          </c:cat>
          <c:val>
            <c:numRef>
              <c:f>more!$B$29:$E$29</c:f>
              <c:numCache>
                <c:formatCode>0.0%</c:formatCode>
                <c:ptCount val="4"/>
                <c:pt idx="0">
                  <c:v>0.71698110000000004</c:v>
                </c:pt>
                <c:pt idx="1">
                  <c:v>0.75471699999999997</c:v>
                </c:pt>
                <c:pt idx="2">
                  <c:v>1</c:v>
                </c:pt>
                <c:pt idx="3">
                  <c:v>0.2075471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52-43E9-9617-86CFA200C7D5}"/>
            </c:ext>
          </c:extLst>
        </c:ser>
        <c:ser>
          <c:idx val="1"/>
          <c:order val="1"/>
          <c:tx>
            <c:strRef>
              <c:f>more!$A$30</c:f>
              <c:strCache>
                <c:ptCount val="1"/>
                <c:pt idx="0">
                  <c:v>2nd PHA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more!$F$30:$I$30</c:f>
                <c:numCache>
                  <c:formatCode>General</c:formatCode>
                  <c:ptCount val="4"/>
                  <c:pt idx="0">
                    <c:v>3.73958E-2</c:v>
                  </c:pt>
                  <c:pt idx="1">
                    <c:v>4.3196199999999997E-2</c:v>
                  </c:pt>
                  <c:pt idx="2">
                    <c:v>3.5781599999999997E-2</c:v>
                  </c:pt>
                  <c:pt idx="3">
                    <c:v>4.4309599999999998E-2</c:v>
                  </c:pt>
                </c:numCache>
              </c:numRef>
            </c:plus>
            <c:minus>
              <c:numRef>
                <c:f>more!$F$30:$I$30</c:f>
                <c:numCache>
                  <c:formatCode>General</c:formatCode>
                  <c:ptCount val="4"/>
                  <c:pt idx="0">
                    <c:v>3.73958E-2</c:v>
                  </c:pt>
                  <c:pt idx="1">
                    <c:v>4.3196199999999997E-2</c:v>
                  </c:pt>
                  <c:pt idx="2">
                    <c:v>3.5781599999999997E-2</c:v>
                  </c:pt>
                  <c:pt idx="3">
                    <c:v>4.43095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more!$B$28:$E$28</c:f>
              <c:strCache>
                <c:ptCount val="4"/>
                <c:pt idx="0">
                  <c:v>EXAM</c:v>
                </c:pt>
                <c:pt idx="1">
                  <c:v>ANTICONVULSANT</c:v>
                </c:pt>
                <c:pt idx="2">
                  <c:v>ANTIHYPERTENSIVE</c:v>
                </c:pt>
                <c:pt idx="3">
                  <c:v>LABS</c:v>
                </c:pt>
              </c:strCache>
            </c:strRef>
          </c:cat>
          <c:val>
            <c:numRef>
              <c:f>more!$B$30:$E$30</c:f>
              <c:numCache>
                <c:formatCode>0.0%</c:formatCode>
                <c:ptCount val="4"/>
                <c:pt idx="0">
                  <c:v>0.77165349999999999</c:v>
                </c:pt>
                <c:pt idx="1">
                  <c:v>0.62204720000000002</c:v>
                </c:pt>
                <c:pt idx="2">
                  <c:v>0.94871799999999995</c:v>
                </c:pt>
                <c:pt idx="3">
                  <c:v>0.4488189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F52-43E9-9617-86CFA200C7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0945408"/>
        <c:axId val="540946656"/>
      </c:barChart>
      <c:catAx>
        <c:axId val="540945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0946656"/>
        <c:crosses val="autoZero"/>
        <c:auto val="1"/>
        <c:lblAlgn val="ctr"/>
        <c:lblOffset val="100"/>
        <c:noMultiLvlLbl val="0"/>
      </c:catAx>
      <c:valAx>
        <c:axId val="54094665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FREQUENCY OF MDC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094540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D16-4945-9DC5-49AA9B7F5B19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D16-4945-9DC5-49AA9B7F5B19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8D16-4945-9DC5-49AA9B7F5B1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referral (S5)'!$N$24:$N$29</c:f>
                <c:numCache>
                  <c:formatCode>General</c:formatCode>
                  <c:ptCount val="6"/>
                  <c:pt idx="0">
                    <c:v>0.1123666</c:v>
                  </c:pt>
                  <c:pt idx="1">
                    <c:v>5.2926399999999998E-2</c:v>
                  </c:pt>
                  <c:pt idx="2">
                    <c:v>8.5391300000000003E-2</c:v>
                  </c:pt>
                  <c:pt idx="3">
                    <c:v>7.8967300000000004E-2</c:v>
                  </c:pt>
                  <c:pt idx="5">
                    <c:v>0.104051</c:v>
                  </c:pt>
                </c:numCache>
              </c:numRef>
            </c:plus>
            <c:minus>
              <c:numRef>
                <c:f>'referral (S5)'!$N$24:$N$29</c:f>
                <c:numCache>
                  <c:formatCode>General</c:formatCode>
                  <c:ptCount val="6"/>
                  <c:pt idx="0">
                    <c:v>0.1123666</c:v>
                  </c:pt>
                  <c:pt idx="1">
                    <c:v>5.2926399999999998E-2</c:v>
                  </c:pt>
                  <c:pt idx="2">
                    <c:v>8.5391300000000003E-2</c:v>
                  </c:pt>
                  <c:pt idx="3">
                    <c:v>7.8967300000000004E-2</c:v>
                  </c:pt>
                  <c:pt idx="5">
                    <c:v>0.1040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referral (S5)'!$K$24:$L$29</c:f>
              <c:multiLvlStrCache>
                <c:ptCount val="6"/>
                <c:lvl>
                  <c:pt idx="0">
                    <c:v>BASELINE</c:v>
                  </c:pt>
                  <c:pt idx="1">
                    <c:v>2nd PHASE</c:v>
                  </c:pt>
                  <c:pt idx="2">
                    <c:v>BASELINE</c:v>
                  </c:pt>
                  <c:pt idx="3">
                    <c:v>2nd PHASE</c:v>
                  </c:pt>
                  <c:pt idx="4">
                    <c:v>BASELINE</c:v>
                  </c:pt>
                  <c:pt idx="5">
                    <c:v>2nd PHASE</c:v>
                  </c:pt>
                </c:lvl>
                <c:lvl>
                  <c:pt idx="0">
                    <c:v>NICARAGUA</c:v>
                  </c:pt>
                  <c:pt idx="2">
                    <c:v>BELIZE</c:v>
                  </c:pt>
                  <c:pt idx="4">
                    <c:v>HONDURAS</c:v>
                  </c:pt>
                </c:lvl>
              </c:multiLvlStrCache>
            </c:multiLvlStrRef>
          </c:cat>
          <c:val>
            <c:numRef>
              <c:f>'referral (S5)'!$M$24:$M$29</c:f>
              <c:numCache>
                <c:formatCode>0.0%</c:formatCode>
                <c:ptCount val="6"/>
                <c:pt idx="0">
                  <c:v>0.1666667</c:v>
                </c:pt>
                <c:pt idx="1">
                  <c:v>0.29333330000000002</c:v>
                </c:pt>
                <c:pt idx="2">
                  <c:v>0.875</c:v>
                </c:pt>
                <c:pt idx="3">
                  <c:v>0.78571429999999998</c:v>
                </c:pt>
                <c:pt idx="4">
                  <c:v>1</c:v>
                </c:pt>
                <c:pt idx="5">
                  <c:v>0.3913042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D16-4945-9DC5-49AA9B7F5B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96470431"/>
        <c:axId val="1396470015"/>
      </c:barChart>
      <c:catAx>
        <c:axId val="13964704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6470015"/>
        <c:crosses val="autoZero"/>
        <c:auto val="1"/>
        <c:lblAlgn val="ctr"/>
        <c:lblOffset val="100"/>
        <c:noMultiLvlLbl val="0"/>
      </c:catAx>
      <c:valAx>
        <c:axId val="1396470015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EQUENCY</a:t>
                </a:r>
                <a:r>
                  <a:rPr lang="en-US" baseline="0"/>
                  <a:t> OF REFERRALS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6470431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puts (S1-3,6-7)'!$A$63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inputs (S1-3,6-7)'!$D$63:$E$63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8.2117599999999999E-2</c:v>
                  </c:pt>
                </c:numCache>
              </c:numRef>
            </c:plus>
            <c:minus>
              <c:numRef>
                <c:f>'inputs (S1-3,6-7)'!$D$63:$E$63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8.21175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puts (S1-3,6-7)'!$B$62:$C$62</c:f>
              <c:strCache>
                <c:ptCount val="2"/>
                <c:pt idx="0">
                  <c:v>Laboratory equipment                     EONC basic facilities</c:v>
                </c:pt>
                <c:pt idx="1">
                  <c:v>Laboratory equipment                       EONC comprehensive facilities</c:v>
                </c:pt>
              </c:strCache>
            </c:strRef>
          </c:cat>
          <c:val>
            <c:numRef>
              <c:f>'inputs (S1-3,6-7)'!$B$63:$C$63</c:f>
              <c:numCache>
                <c:formatCode>0.0%</c:formatCode>
                <c:ptCount val="2"/>
                <c:pt idx="0">
                  <c:v>1</c:v>
                </c:pt>
                <c:pt idx="1">
                  <c:v>0.2666666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D3-49B0-B840-9EFBD726C997}"/>
            </c:ext>
          </c:extLst>
        </c:ser>
        <c:ser>
          <c:idx val="1"/>
          <c:order val="1"/>
          <c:tx>
            <c:strRef>
              <c:f>'inputs (S1-3,6-7)'!$A$64</c:f>
              <c:strCache>
                <c:ptCount val="1"/>
                <c:pt idx="0">
                  <c:v>2nd PHA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inputs (S1-3,6-7)'!$D$64:$E$64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0</c:v>
                  </c:pt>
                </c:numCache>
              </c:numRef>
            </c:plus>
            <c:minus>
              <c:numRef>
                <c:f>'inputs (S1-3,6-7)'!$D$64:$E$64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puts (S1-3,6-7)'!$B$62:$C$62</c:f>
              <c:strCache>
                <c:ptCount val="2"/>
                <c:pt idx="0">
                  <c:v>Laboratory equipment                     EONC basic facilities</c:v>
                </c:pt>
                <c:pt idx="1">
                  <c:v>Laboratory equipment                       EONC comprehensive facilities</c:v>
                </c:pt>
              </c:strCache>
            </c:strRef>
          </c:cat>
          <c:val>
            <c:numRef>
              <c:f>'inputs (S1-3,6-7)'!$B$64:$C$64</c:f>
              <c:numCache>
                <c:formatCode>0.0%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7D3-49B0-B840-9EFBD726C9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3933312"/>
        <c:axId val="633916672"/>
      </c:barChart>
      <c:catAx>
        <c:axId val="633933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16672"/>
        <c:crosses val="autoZero"/>
        <c:auto val="1"/>
        <c:lblAlgn val="ctr"/>
        <c:lblOffset val="100"/>
        <c:noMultiLvlLbl val="0"/>
      </c:catAx>
      <c:valAx>
        <c:axId val="63391667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EQUENCY OF INPU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3331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puts (S1-3,6-7)'!$N$63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inputs (S1-3,6-7)'!$Q$63:$R$63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3.6358799999999997E-2</c:v>
                  </c:pt>
                </c:numCache>
              </c:numRef>
            </c:plus>
            <c:minus>
              <c:numRef>
                <c:f>'inputs (S1-3,6-7)'!$Q$63:$R$63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3.63587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puts (S1-3,6-7)'!$O$62:$P$62</c:f>
              <c:strCache>
                <c:ptCount val="2"/>
                <c:pt idx="0">
                  <c:v>Training                                                EONC basic facilities </c:v>
                </c:pt>
                <c:pt idx="1">
                  <c:v>Training                                                            EONC comprehensive facilities</c:v>
                </c:pt>
              </c:strCache>
            </c:strRef>
          </c:cat>
          <c:val>
            <c:numRef>
              <c:f>'inputs (S1-3,6-7)'!$O$63:$P$63</c:f>
              <c:numCache>
                <c:formatCode>0.0%</c:formatCode>
                <c:ptCount val="2"/>
                <c:pt idx="0">
                  <c:v>1</c:v>
                </c:pt>
                <c:pt idx="1">
                  <c:v>0.8780487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965-4E80-A7A2-44D979DD2267}"/>
            </c:ext>
          </c:extLst>
        </c:ser>
        <c:ser>
          <c:idx val="1"/>
          <c:order val="1"/>
          <c:tx>
            <c:strRef>
              <c:f>'inputs (S1-3,6-7)'!$N$64</c:f>
              <c:strCache>
                <c:ptCount val="1"/>
                <c:pt idx="0">
                  <c:v>2nd PHA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inputs (S1-3,6-7)'!$Q$64:$R$64</c:f>
                <c:numCache>
                  <c:formatCode>General</c:formatCode>
                  <c:ptCount val="2"/>
                  <c:pt idx="0">
                    <c:v>1.11789E-2</c:v>
                  </c:pt>
                  <c:pt idx="1">
                    <c:v>0</c:v>
                  </c:pt>
                </c:numCache>
              </c:numRef>
            </c:plus>
            <c:minus>
              <c:numRef>
                <c:f>'inputs (S1-3,6-7)'!$Q$64:$R$64</c:f>
                <c:numCache>
                  <c:formatCode>General</c:formatCode>
                  <c:ptCount val="2"/>
                  <c:pt idx="0">
                    <c:v>1.11789E-2</c:v>
                  </c:pt>
                  <c:pt idx="1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puts (S1-3,6-7)'!$O$62:$P$62</c:f>
              <c:strCache>
                <c:ptCount val="2"/>
                <c:pt idx="0">
                  <c:v>Training                                                EONC basic facilities </c:v>
                </c:pt>
                <c:pt idx="1">
                  <c:v>Training                                                            EONC comprehensive facilities</c:v>
                </c:pt>
              </c:strCache>
            </c:strRef>
          </c:cat>
          <c:val>
            <c:numRef>
              <c:f>'inputs (S1-3,6-7)'!$O$64:$P$64</c:f>
              <c:numCache>
                <c:formatCode>0.0%</c:formatCode>
                <c:ptCount val="2"/>
                <c:pt idx="0">
                  <c:v>0.98412699999999997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965-4E80-A7A2-44D979DD22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3926240"/>
        <c:axId val="633928320"/>
      </c:barChart>
      <c:catAx>
        <c:axId val="633926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28320"/>
        <c:crosses val="autoZero"/>
        <c:auto val="1"/>
        <c:lblAlgn val="ctr"/>
        <c:lblOffset val="100"/>
        <c:noMultiLvlLbl val="0"/>
      </c:catAx>
      <c:valAx>
        <c:axId val="633928320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EQUNCY OF INPUT</a:t>
                </a:r>
                <a:r>
                  <a:rPr lang="en-US" baseline="0"/>
                  <a:t> (%)</a:t>
                </a:r>
                <a:r>
                  <a:rPr lang="en-US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2624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ore!$A$9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more!$F$9:$I$9</c:f>
                <c:numCache>
                  <c:formatCode>General</c:formatCode>
                  <c:ptCount val="4"/>
                  <c:pt idx="0">
                    <c:v>5.51409E-2</c:v>
                  </c:pt>
                  <c:pt idx="1">
                    <c:v>4.0582600000000003E-2</c:v>
                  </c:pt>
                  <c:pt idx="2">
                    <c:v>0</c:v>
                  </c:pt>
                  <c:pt idx="3">
                    <c:v>4.5990700000000002E-2</c:v>
                  </c:pt>
                </c:numCache>
              </c:numRef>
            </c:plus>
            <c:minus>
              <c:numRef>
                <c:f>more!$F$9:$I$9</c:f>
                <c:numCache>
                  <c:formatCode>General</c:formatCode>
                  <c:ptCount val="4"/>
                  <c:pt idx="0">
                    <c:v>5.51409E-2</c:v>
                  </c:pt>
                  <c:pt idx="1">
                    <c:v>4.0582600000000003E-2</c:v>
                  </c:pt>
                  <c:pt idx="2">
                    <c:v>0</c:v>
                  </c:pt>
                  <c:pt idx="3">
                    <c:v>4.59907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more!$B$8:$E$8</c:f>
              <c:strCache>
                <c:ptCount val="4"/>
                <c:pt idx="0">
                  <c:v>EXAM</c:v>
                </c:pt>
                <c:pt idx="1">
                  <c:v>ANTICONVULSANT</c:v>
                </c:pt>
                <c:pt idx="2">
                  <c:v>ANTIHYPERTENSIVE</c:v>
                </c:pt>
                <c:pt idx="3">
                  <c:v>LABS</c:v>
                </c:pt>
              </c:strCache>
            </c:strRef>
          </c:cat>
          <c:val>
            <c:numRef>
              <c:f>more!$B$9:$E$9</c:f>
              <c:numCache>
                <c:formatCode>0.0%</c:formatCode>
                <c:ptCount val="4"/>
                <c:pt idx="0">
                  <c:v>0.56097560000000002</c:v>
                </c:pt>
                <c:pt idx="1">
                  <c:v>0.84146339999999997</c:v>
                </c:pt>
                <c:pt idx="2">
                  <c:v>1</c:v>
                </c:pt>
                <c:pt idx="3">
                  <c:v>0.2195121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83-4236-8B53-C90140227D27}"/>
            </c:ext>
          </c:extLst>
        </c:ser>
        <c:ser>
          <c:idx val="1"/>
          <c:order val="1"/>
          <c:tx>
            <c:strRef>
              <c:f>more!$A$10</c:f>
              <c:strCache>
                <c:ptCount val="1"/>
                <c:pt idx="0">
                  <c:v>2nd PHA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more!$F$10:$I$10</c:f>
                <c:numCache>
                  <c:formatCode>General</c:formatCode>
                  <c:ptCount val="4"/>
                  <c:pt idx="0">
                    <c:v>4.3806600000000001E-2</c:v>
                  </c:pt>
                  <c:pt idx="1">
                    <c:v>3.4066300000000001E-2</c:v>
                  </c:pt>
                  <c:pt idx="2">
                    <c:v>6.3897099999999998E-2</c:v>
                  </c:pt>
                  <c:pt idx="3">
                    <c:v>4.2411499999999998E-2</c:v>
                  </c:pt>
                </c:numCache>
              </c:numRef>
            </c:plus>
            <c:minus>
              <c:numRef>
                <c:f>more!$F$10:$I$10</c:f>
                <c:numCache>
                  <c:formatCode>General</c:formatCode>
                  <c:ptCount val="4"/>
                  <c:pt idx="0">
                    <c:v>4.3806600000000001E-2</c:v>
                  </c:pt>
                  <c:pt idx="1">
                    <c:v>3.4066300000000001E-2</c:v>
                  </c:pt>
                  <c:pt idx="2">
                    <c:v>6.3897099999999998E-2</c:v>
                  </c:pt>
                  <c:pt idx="3">
                    <c:v>4.24114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more!$B$8:$E$8</c:f>
              <c:strCache>
                <c:ptCount val="4"/>
                <c:pt idx="0">
                  <c:v>EXAM</c:v>
                </c:pt>
                <c:pt idx="1">
                  <c:v>ANTICONVULSANT</c:v>
                </c:pt>
                <c:pt idx="2">
                  <c:v>ANTIHYPERTENSIVE</c:v>
                </c:pt>
                <c:pt idx="3">
                  <c:v>LABS</c:v>
                </c:pt>
              </c:strCache>
            </c:strRef>
          </c:cat>
          <c:val>
            <c:numRef>
              <c:f>more!$B$10:$E$10</c:f>
              <c:numCache>
                <c:formatCode>0.0%</c:formatCode>
                <c:ptCount val="4"/>
                <c:pt idx="0">
                  <c:v>0.62601629999999997</c:v>
                </c:pt>
                <c:pt idx="1">
                  <c:v>0.82926829999999996</c:v>
                </c:pt>
                <c:pt idx="2">
                  <c:v>0.88461540000000005</c:v>
                </c:pt>
                <c:pt idx="3">
                  <c:v>0.3252032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83-4236-8B53-C90140227D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9998672"/>
        <c:axId val="400006576"/>
      </c:barChart>
      <c:catAx>
        <c:axId val="399998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006576"/>
        <c:crosses val="autoZero"/>
        <c:auto val="1"/>
        <c:lblAlgn val="ctr"/>
        <c:lblOffset val="100"/>
        <c:noMultiLvlLbl val="0"/>
      </c:catAx>
      <c:valAx>
        <c:axId val="40000657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FREQUENCY OF</a:t>
                </a:r>
                <a:r>
                  <a:rPr lang="en-US" baseline="0"/>
                  <a:t> MDC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999867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a Kamath</dc:creator>
  <cp:keywords/>
  <dc:description/>
  <cp:lastModifiedBy>Aruna Kamath</cp:lastModifiedBy>
  <cp:revision>13</cp:revision>
  <dcterms:created xsi:type="dcterms:W3CDTF">2019-07-18T23:26:00Z</dcterms:created>
  <dcterms:modified xsi:type="dcterms:W3CDTF">2019-11-27T05:44:00Z</dcterms:modified>
</cp:coreProperties>
</file>